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9C0BA2" w14:textId="07599F62" w:rsidR="00EA799C" w:rsidRDefault="00000000">
      <w:pPr>
        <w:spacing w:line="480" w:lineRule="auto"/>
        <w:ind w:left="-142" w:right="-18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 w:hint="eastAsia"/>
          <w:b/>
          <w:bCs/>
          <w:lang w:val="en-US"/>
        </w:rPr>
        <w:t>S</w:t>
      </w:r>
      <w:r w:rsidR="00CA4950">
        <w:rPr>
          <w:rFonts w:ascii="Times New Roman" w:hAnsi="Times New Roman" w:cs="Times New Roman" w:hint="eastAsia"/>
          <w:b/>
          <w:bCs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. </w:t>
      </w:r>
      <w:r w:rsidR="00CA4950">
        <w:rPr>
          <w:rFonts w:ascii="Times New Roman" w:hAnsi="Times New Roman" w:cs="Times New Roman" w:hint="eastAsia"/>
          <w:lang w:val="en-US"/>
        </w:rPr>
        <w:t>T</w:t>
      </w:r>
      <w:r w:rsidR="00CA4950" w:rsidRPr="00CA4950">
        <w:rPr>
          <w:rFonts w:ascii="Times New Roman" w:hAnsi="Times New Roman" w:cs="Times New Roman"/>
          <w:lang w:val="en-US"/>
        </w:rPr>
        <w:t xml:space="preserve">RIPOD </w:t>
      </w:r>
      <w:r w:rsidR="00927FC3">
        <w:rPr>
          <w:rFonts w:ascii="Times New Roman" w:hAnsi="Times New Roman" w:cs="Times New Roman"/>
          <w:lang w:val="en-US"/>
        </w:rPr>
        <w:t>c</w:t>
      </w:r>
      <w:r w:rsidR="00CA4950" w:rsidRPr="00CA4950">
        <w:rPr>
          <w:rFonts w:ascii="Times New Roman" w:hAnsi="Times New Roman" w:cs="Times New Roman"/>
          <w:lang w:val="en-US"/>
        </w:rPr>
        <w:t xml:space="preserve">hecklist: </w:t>
      </w:r>
      <w:r w:rsidR="00927FC3">
        <w:rPr>
          <w:rFonts w:ascii="Times New Roman" w:hAnsi="Times New Roman" w:cs="Times New Roman"/>
          <w:lang w:val="en-US"/>
        </w:rPr>
        <w:t>p</w:t>
      </w:r>
      <w:r w:rsidR="00CA4950" w:rsidRPr="00CA4950">
        <w:rPr>
          <w:rFonts w:ascii="Times New Roman" w:hAnsi="Times New Roman" w:cs="Times New Roman"/>
          <w:lang w:val="en-US"/>
        </w:rPr>
        <w:t xml:space="preserve">rediction </w:t>
      </w:r>
      <w:r w:rsidR="00927FC3">
        <w:rPr>
          <w:rFonts w:ascii="Times New Roman" w:hAnsi="Times New Roman" w:cs="Times New Roman"/>
          <w:lang w:val="en-US"/>
        </w:rPr>
        <w:t>m</w:t>
      </w:r>
      <w:r w:rsidR="00CA4950" w:rsidRPr="00CA4950">
        <w:rPr>
          <w:rFonts w:ascii="Times New Roman" w:hAnsi="Times New Roman" w:cs="Times New Roman"/>
          <w:lang w:val="en-US"/>
        </w:rPr>
        <w:t xml:space="preserve">odel </w:t>
      </w:r>
      <w:r w:rsidR="00927FC3">
        <w:rPr>
          <w:rFonts w:ascii="Times New Roman" w:hAnsi="Times New Roman" w:cs="Times New Roman"/>
          <w:lang w:val="en-US"/>
        </w:rPr>
        <w:t>d</w:t>
      </w:r>
      <w:r w:rsidR="00CA4950" w:rsidRPr="00CA4950">
        <w:rPr>
          <w:rFonts w:ascii="Times New Roman" w:hAnsi="Times New Roman" w:cs="Times New Roman"/>
          <w:lang w:val="en-US"/>
        </w:rPr>
        <w:t xml:space="preserve">evelopment and </w:t>
      </w:r>
      <w:r w:rsidR="00927FC3">
        <w:rPr>
          <w:rFonts w:ascii="Times New Roman" w:hAnsi="Times New Roman" w:cs="Times New Roman"/>
          <w:lang w:val="en-US"/>
        </w:rPr>
        <w:t>v</w:t>
      </w:r>
      <w:r w:rsidR="00CA4950" w:rsidRPr="00CA4950">
        <w:rPr>
          <w:rFonts w:ascii="Times New Roman" w:hAnsi="Times New Roman" w:cs="Times New Roman"/>
          <w:lang w:val="en-US"/>
        </w:rPr>
        <w:t>alidation</w:t>
      </w:r>
      <w:r>
        <w:rPr>
          <w:rFonts w:ascii="Times New Roman" w:hAnsi="Times New Roman" w:cs="Times New Roman"/>
          <w:lang w:val="en-US"/>
        </w:rPr>
        <w:t>.</w:t>
      </w:r>
      <w:r w:rsidR="00927FC3">
        <w:rPr>
          <w:rFonts w:ascii="Times New Roman" w:hAnsi="Times New Roman" w:cs="Times New Roman"/>
          <w:lang w:val="en-US"/>
        </w:rPr>
        <w:t xml:space="preserve"> TRIPOD: </w:t>
      </w:r>
      <w:r w:rsidR="00927FC3" w:rsidRPr="00F042E7">
        <w:rPr>
          <w:rFonts w:ascii="Times New Roman" w:hAnsi="Times New Roman" w:cs="Times New Roman"/>
          <w:lang w:val="en-US"/>
        </w:rPr>
        <w:t xml:space="preserve">Transparent Reporting of a </w:t>
      </w:r>
      <w:r w:rsidR="00927FC3">
        <w:rPr>
          <w:rFonts w:ascii="Times New Roman" w:hAnsi="Times New Roman" w:cs="Times New Roman"/>
          <w:lang w:val="en-US"/>
        </w:rPr>
        <w:t>M</w:t>
      </w:r>
      <w:r w:rsidR="00927FC3" w:rsidRPr="00F042E7">
        <w:rPr>
          <w:rFonts w:ascii="Times New Roman" w:hAnsi="Times New Roman" w:cs="Times New Roman"/>
          <w:lang w:val="en-US"/>
        </w:rPr>
        <w:t xml:space="preserve">ultivariable </w:t>
      </w:r>
      <w:r w:rsidR="00927FC3">
        <w:rPr>
          <w:rFonts w:ascii="Times New Roman" w:hAnsi="Times New Roman" w:cs="Times New Roman"/>
          <w:lang w:val="en-US"/>
        </w:rPr>
        <w:t>P</w:t>
      </w:r>
      <w:r w:rsidR="00927FC3" w:rsidRPr="00F042E7">
        <w:rPr>
          <w:rFonts w:ascii="Times New Roman" w:hAnsi="Times New Roman" w:cs="Times New Roman"/>
          <w:lang w:val="en-US"/>
        </w:rPr>
        <w:t xml:space="preserve">rediction </w:t>
      </w:r>
      <w:r w:rsidR="00927FC3">
        <w:rPr>
          <w:rFonts w:ascii="Times New Roman" w:hAnsi="Times New Roman" w:cs="Times New Roman"/>
          <w:lang w:val="en-US"/>
        </w:rPr>
        <w:t>M</w:t>
      </w:r>
      <w:r w:rsidR="00927FC3" w:rsidRPr="00F042E7">
        <w:rPr>
          <w:rFonts w:ascii="Times New Roman" w:hAnsi="Times New Roman" w:cs="Times New Roman"/>
          <w:lang w:val="en-US"/>
        </w:rPr>
        <w:t>odel for Individual Prognosis or Diagnosis</w:t>
      </w:r>
      <w:r w:rsidR="00927FC3">
        <w:rPr>
          <w:rFonts w:ascii="Times New Roman" w:hAnsi="Times New Roman" w:cs="Times New Roman"/>
          <w:lang w:val="en-US"/>
        </w:rPr>
        <w:t>.</w:t>
      </w:r>
    </w:p>
    <w:tbl>
      <w:tblPr>
        <w:tblStyle w:val="TableGrid1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1413"/>
        <w:gridCol w:w="707"/>
        <w:gridCol w:w="851"/>
        <w:gridCol w:w="9924"/>
        <w:gridCol w:w="1529"/>
      </w:tblGrid>
      <w:tr w:rsidR="00850C83" w:rsidRPr="00850C83" w14:paraId="07950E45" w14:textId="77777777" w:rsidTr="00D15903">
        <w:trPr>
          <w:jc w:val="center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5B8B7"/>
            <w:hideMark/>
          </w:tcPr>
          <w:p w14:paraId="2879E21C" w14:textId="77777777" w:rsidR="0077218F" w:rsidRPr="0077218F" w:rsidRDefault="0077218F" w:rsidP="0077218F">
            <w:pPr>
              <w:spacing w:before="100" w:beforeAutospacing="1" w:line="312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Section/Topic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B8B7"/>
            <w:hideMark/>
          </w:tcPr>
          <w:p w14:paraId="66E427A8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Item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B8B7"/>
            <w:vAlign w:val="center"/>
          </w:tcPr>
          <w:p w14:paraId="59D24FEA" w14:textId="77777777" w:rsidR="0077218F" w:rsidRPr="0077218F" w:rsidRDefault="0077218F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B8B7"/>
            <w:hideMark/>
          </w:tcPr>
          <w:p w14:paraId="7450B5D2" w14:textId="77777777" w:rsidR="0077218F" w:rsidRPr="0077218F" w:rsidRDefault="0077218F" w:rsidP="0077218F">
            <w:pPr>
              <w:spacing w:before="100" w:beforeAutospacing="1" w:line="312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Checklist Item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hideMark/>
          </w:tcPr>
          <w:p w14:paraId="575C361E" w14:textId="77777777" w:rsidR="0077218F" w:rsidRPr="0077218F" w:rsidRDefault="0077218F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Page</w:t>
            </w:r>
          </w:p>
        </w:tc>
      </w:tr>
      <w:tr w:rsidR="00850C83" w:rsidRPr="0077218F" w14:paraId="4E54B1F0" w14:textId="77777777" w:rsidTr="0021104F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hideMark/>
          </w:tcPr>
          <w:p w14:paraId="7C5119B8" w14:textId="77777777" w:rsidR="0077218F" w:rsidRPr="0077218F" w:rsidRDefault="0077218F" w:rsidP="0077218F">
            <w:pPr>
              <w:spacing w:before="100" w:beforeAutospacing="1" w:line="312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Title and abstract</w:t>
            </w:r>
          </w:p>
        </w:tc>
      </w:tr>
      <w:tr w:rsidR="00850C83" w:rsidRPr="00850C83" w14:paraId="37F688B7" w14:textId="77777777" w:rsidTr="00D15903">
        <w:trPr>
          <w:jc w:val="center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B150A" w14:textId="77777777" w:rsidR="0077218F" w:rsidRPr="0077218F" w:rsidRDefault="0077218F" w:rsidP="00B02730">
            <w:pPr>
              <w:spacing w:before="100" w:beforeAutospacing="1" w:line="312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2D3BC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1A87E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9B168" w14:textId="77777777" w:rsidR="0077218F" w:rsidRPr="0077218F" w:rsidRDefault="0077218F" w:rsidP="0077218F">
            <w:pPr>
              <w:spacing w:before="100" w:beforeAutospacing="1" w:line="312" w:lineRule="auto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7AF22" w14:textId="298272F9" w:rsidR="0077218F" w:rsidRPr="0077218F" w:rsidRDefault="00850C83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50C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850C83" w:rsidRPr="00850C83" w14:paraId="4662214A" w14:textId="77777777" w:rsidTr="00D15903">
        <w:trPr>
          <w:jc w:val="center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79466" w14:textId="77777777" w:rsidR="0077218F" w:rsidRPr="0077218F" w:rsidRDefault="0077218F" w:rsidP="00B02730">
            <w:pPr>
              <w:spacing w:before="100" w:beforeAutospacing="1" w:line="312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bstract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4BE35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1D717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strike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54D0C" w14:textId="77777777" w:rsidR="0077218F" w:rsidRPr="0077218F" w:rsidRDefault="0077218F" w:rsidP="0077218F">
            <w:pPr>
              <w:spacing w:before="100" w:beforeAutospacing="1" w:line="312" w:lineRule="auto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987F8" w14:textId="004AC702" w:rsidR="0077218F" w:rsidRPr="0077218F" w:rsidRDefault="00A75C66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="00E23D3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  <w:r w:rsidR="000639C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</w:tr>
      <w:tr w:rsidR="00850C83" w:rsidRPr="0077218F" w14:paraId="568D10BD" w14:textId="77777777" w:rsidTr="0021104F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hideMark/>
          </w:tcPr>
          <w:p w14:paraId="3DA3F8D0" w14:textId="77777777" w:rsidR="0077218F" w:rsidRPr="0077218F" w:rsidRDefault="0077218F" w:rsidP="0077218F">
            <w:pPr>
              <w:spacing w:before="100" w:beforeAutospacing="1" w:line="312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Introduction</w:t>
            </w:r>
          </w:p>
        </w:tc>
      </w:tr>
      <w:tr w:rsidR="00850C83" w:rsidRPr="00850C83" w14:paraId="614EBD33" w14:textId="77777777" w:rsidTr="00D15903">
        <w:trPr>
          <w:jc w:val="center"/>
        </w:trPr>
        <w:tc>
          <w:tcPr>
            <w:tcW w:w="4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7FFF1" w14:textId="77777777" w:rsidR="0077218F" w:rsidRPr="0077218F" w:rsidRDefault="0077218F" w:rsidP="00B02730">
            <w:pPr>
              <w:spacing w:before="100" w:beforeAutospacing="1" w:line="312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ackground and objectives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2C63A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B5459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F936E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7A62B" w14:textId="752BFA2A" w:rsidR="0077218F" w:rsidRPr="0077218F" w:rsidRDefault="00BD54D5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4 - </w:t>
            </w:r>
            <w:r w:rsidR="00750ECE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8</w:t>
            </w:r>
          </w:p>
        </w:tc>
      </w:tr>
      <w:tr w:rsidR="00850C83" w:rsidRPr="00850C83" w14:paraId="2127EE72" w14:textId="77777777" w:rsidTr="00D15903">
        <w:trPr>
          <w:jc w:val="center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D37DA" w14:textId="77777777" w:rsidR="0077218F" w:rsidRPr="0077218F" w:rsidRDefault="0077218F" w:rsidP="0077218F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4765F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b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DDBA0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F5D0C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1599E" w14:textId="45A2D224" w:rsidR="0077218F" w:rsidRPr="0077218F" w:rsidRDefault="005A4157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8</w:t>
            </w:r>
          </w:p>
        </w:tc>
      </w:tr>
      <w:tr w:rsidR="00850C83" w:rsidRPr="0077218F" w14:paraId="7B130532" w14:textId="77777777" w:rsidTr="0021104F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hideMark/>
          </w:tcPr>
          <w:p w14:paraId="13F36269" w14:textId="77777777" w:rsidR="0077218F" w:rsidRPr="0077218F" w:rsidRDefault="0077218F" w:rsidP="0077218F">
            <w:pPr>
              <w:spacing w:before="100" w:beforeAutospacing="1" w:line="312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Methods</w:t>
            </w:r>
          </w:p>
        </w:tc>
      </w:tr>
      <w:tr w:rsidR="00850C83" w:rsidRPr="00850C83" w14:paraId="04F3B708" w14:textId="77777777" w:rsidTr="00D15903">
        <w:trPr>
          <w:jc w:val="center"/>
        </w:trPr>
        <w:tc>
          <w:tcPr>
            <w:tcW w:w="4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B5211" w14:textId="77777777" w:rsidR="0077218F" w:rsidRPr="0077218F" w:rsidRDefault="0077218F" w:rsidP="00B02730">
            <w:pPr>
              <w:spacing w:before="100" w:beforeAutospacing="1" w:line="312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ource of data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8163D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a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A079D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2E9A1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985EE" w14:textId="2CEE477C" w:rsidR="0077218F" w:rsidRPr="0077218F" w:rsidRDefault="002632DB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, 10</w:t>
            </w:r>
            <w:r w:rsidR="0068598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="00335673" w:rsidRPr="003356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ultimedia Appendix 5</w:t>
            </w:r>
          </w:p>
        </w:tc>
      </w:tr>
      <w:tr w:rsidR="00850C83" w:rsidRPr="00850C83" w14:paraId="35332E5E" w14:textId="77777777" w:rsidTr="00D15903">
        <w:trPr>
          <w:jc w:val="center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170E5" w14:textId="77777777" w:rsidR="0077218F" w:rsidRPr="0077218F" w:rsidRDefault="0077218F" w:rsidP="0077218F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4C380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b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CFC30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38C7C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16316" w14:textId="1E3C0E7B" w:rsidR="0077218F" w:rsidRPr="0077218F" w:rsidRDefault="00765B3D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850C83" w:rsidRPr="00850C83" w14:paraId="1CDE8D31" w14:textId="77777777" w:rsidTr="00D15903">
        <w:trPr>
          <w:jc w:val="center"/>
        </w:trPr>
        <w:tc>
          <w:tcPr>
            <w:tcW w:w="4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68ACB" w14:textId="77777777" w:rsidR="0077218F" w:rsidRPr="0077218F" w:rsidRDefault="0077218F" w:rsidP="00B02730">
            <w:pPr>
              <w:spacing w:before="100" w:beforeAutospacing="1" w:line="312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rticipants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73B87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a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38336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D67F0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93A4F" w14:textId="258524A8" w:rsidR="0077218F" w:rsidRPr="0077218F" w:rsidRDefault="003C5BBE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850C83" w:rsidRPr="00850C83" w14:paraId="26820008" w14:textId="77777777" w:rsidTr="00D15903">
        <w:trPr>
          <w:jc w:val="center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B55E4" w14:textId="77777777" w:rsidR="0077218F" w:rsidRPr="0077218F" w:rsidRDefault="0077218F" w:rsidP="0077218F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AC214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b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4403A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0A513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97FA1" w14:textId="2F1AAC84" w:rsidR="0077218F" w:rsidRPr="0077218F" w:rsidRDefault="004A7E9C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850C83" w:rsidRPr="00850C83" w14:paraId="564EA921" w14:textId="77777777" w:rsidTr="00D15903">
        <w:trPr>
          <w:jc w:val="center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803C1" w14:textId="77777777" w:rsidR="0077218F" w:rsidRPr="0077218F" w:rsidRDefault="0077218F" w:rsidP="0077218F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4DC94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c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EEEF5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21AFF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29B5A" w14:textId="396E75B4" w:rsidR="0077218F" w:rsidRPr="0077218F" w:rsidRDefault="00E548A3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850C83" w:rsidRPr="00850C83" w14:paraId="401469E9" w14:textId="77777777" w:rsidTr="00D15903">
        <w:trPr>
          <w:jc w:val="center"/>
        </w:trPr>
        <w:tc>
          <w:tcPr>
            <w:tcW w:w="4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B443C" w14:textId="77777777" w:rsidR="0077218F" w:rsidRPr="0077218F" w:rsidRDefault="0077218F" w:rsidP="00B02730">
            <w:pPr>
              <w:spacing w:before="100" w:beforeAutospacing="1" w:line="312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58532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a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38902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BF442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65C6B" w14:textId="5BBDBC9E" w:rsidR="0077218F" w:rsidRPr="0077218F" w:rsidRDefault="000A2767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</w:tr>
      <w:tr w:rsidR="00850C83" w:rsidRPr="00850C83" w14:paraId="60BD1016" w14:textId="77777777" w:rsidTr="00D15903">
        <w:trPr>
          <w:jc w:val="center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FDED7" w14:textId="77777777" w:rsidR="0077218F" w:rsidRPr="0077218F" w:rsidRDefault="0077218F" w:rsidP="0077218F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4DE15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b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8AEC3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52E3B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B5A88" w14:textId="40BDDE53" w:rsidR="0077218F" w:rsidRPr="0077218F" w:rsidRDefault="00F209C6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12</w:t>
            </w:r>
          </w:p>
        </w:tc>
      </w:tr>
      <w:tr w:rsidR="00850C83" w:rsidRPr="00850C83" w14:paraId="25756B39" w14:textId="77777777" w:rsidTr="00D15903">
        <w:trPr>
          <w:jc w:val="center"/>
        </w:trPr>
        <w:tc>
          <w:tcPr>
            <w:tcW w:w="4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EFF6C" w14:textId="77777777" w:rsidR="0077218F" w:rsidRPr="0077218F" w:rsidRDefault="0077218F" w:rsidP="00B02730">
            <w:pPr>
              <w:spacing w:before="100" w:beforeAutospacing="1" w:line="312" w:lineRule="auto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redictors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9AD7F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a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1C41E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D8AB7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F63D2" w14:textId="4D29A264" w:rsidR="0077218F" w:rsidRPr="00DA62D3" w:rsidRDefault="00CC3E27" w:rsidP="0077218F">
            <w:pPr>
              <w:spacing w:before="100" w:beforeAutospacing="1" w:line="312" w:lineRule="auto"/>
              <w:jc w:val="center"/>
              <w:rPr>
                <w:rFonts w:ascii="SimSun" w:eastAsia="SimSun" w:hAnsi="SimSun" w:cs="SimSun"/>
                <w:color w:val="000000" w:themeColor="text1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</w:t>
            </w:r>
            <w:r w:rsidR="00DA62D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, 12</w:t>
            </w:r>
          </w:p>
        </w:tc>
      </w:tr>
      <w:tr w:rsidR="00850C83" w:rsidRPr="00850C83" w14:paraId="2BB882D3" w14:textId="77777777" w:rsidTr="00D15903">
        <w:trPr>
          <w:jc w:val="center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F2DD2" w14:textId="77777777" w:rsidR="0077218F" w:rsidRPr="0077218F" w:rsidRDefault="0077218F" w:rsidP="0077218F">
            <w:pP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D890A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b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EFD80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01287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3CEFC" w14:textId="38362D4E" w:rsidR="0077218F" w:rsidRPr="0077218F" w:rsidRDefault="0046345B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</w:p>
        </w:tc>
      </w:tr>
      <w:tr w:rsidR="00850C83" w:rsidRPr="00850C83" w14:paraId="781E9FA3" w14:textId="77777777" w:rsidTr="00D15903">
        <w:trPr>
          <w:jc w:val="center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F9412" w14:textId="77777777" w:rsidR="0077218F" w:rsidRPr="0077218F" w:rsidRDefault="0077218F" w:rsidP="00B02730">
            <w:pPr>
              <w:spacing w:before="100" w:beforeAutospacing="1" w:line="312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ample size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051F4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4C832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0F5BD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Explain how the study size was arrived at.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029C1" w14:textId="32FB196C" w:rsidR="0077218F" w:rsidRPr="0077218F" w:rsidRDefault="00D0440D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9</w:t>
            </w:r>
          </w:p>
        </w:tc>
      </w:tr>
      <w:tr w:rsidR="00850C83" w:rsidRPr="00850C83" w14:paraId="7FDF7A1E" w14:textId="77777777" w:rsidTr="00D15903">
        <w:trPr>
          <w:jc w:val="center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F17D7" w14:textId="77777777" w:rsidR="0077218F" w:rsidRPr="0077218F" w:rsidRDefault="0077218F" w:rsidP="00B02730">
            <w:pPr>
              <w:spacing w:before="100" w:beforeAutospacing="1" w:line="312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ssing data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2750A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0C39F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D6D13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E423B" w14:textId="7341B3B5" w:rsidR="0077218F" w:rsidRPr="0077218F" w:rsidRDefault="00392402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12</w:t>
            </w:r>
            <w:r w:rsidR="00B00EC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="007741FC" w:rsidRPr="007741F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M</w:t>
            </w:r>
            <w:r w:rsidR="007741FC" w:rsidRPr="007741F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ltimedia Appendix </w:t>
            </w:r>
            <w:r w:rsidR="002733D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850C83" w:rsidRPr="00850C83" w14:paraId="42053CC2" w14:textId="77777777" w:rsidTr="00D15903">
        <w:trPr>
          <w:jc w:val="center"/>
        </w:trPr>
        <w:tc>
          <w:tcPr>
            <w:tcW w:w="4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CC2F1" w14:textId="77777777" w:rsidR="0077218F" w:rsidRPr="0077218F" w:rsidRDefault="0077218F" w:rsidP="00B02730">
            <w:pPr>
              <w:spacing w:before="100" w:beforeAutospacing="1" w:line="312" w:lineRule="auto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tatistical analysis methods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F5C8F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a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EBEF5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06ACA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D7A30" w14:textId="4B392F00" w:rsidR="0077218F" w:rsidRPr="0077218F" w:rsidRDefault="000E62AE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-13</w:t>
            </w:r>
          </w:p>
        </w:tc>
      </w:tr>
      <w:tr w:rsidR="00850C83" w:rsidRPr="00850C83" w14:paraId="5ADAF104" w14:textId="77777777" w:rsidTr="00D15903">
        <w:trPr>
          <w:jc w:val="center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8B697" w14:textId="77777777" w:rsidR="0077218F" w:rsidRPr="0077218F" w:rsidRDefault="0077218F" w:rsidP="0077218F">
            <w:pP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1B013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b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C8DFC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FE884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8066B" w14:textId="3FE37EAC" w:rsidR="0077218F" w:rsidRPr="0077218F" w:rsidRDefault="00DC1528" w:rsidP="0077218F">
            <w:pPr>
              <w:spacing w:before="100" w:beforeAutospacing="1" w:line="273" w:lineRule="auto"/>
              <w:ind w:left="34"/>
              <w:contextualSpacing/>
              <w:jc w:val="center"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-13</w:t>
            </w:r>
            <w:r w:rsidR="00E4085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="00437AAF" w:rsidRPr="007741F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ultimedia Appendix </w:t>
            </w:r>
            <w:r w:rsidR="00437AA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850C83" w:rsidRPr="00850C83" w14:paraId="601008C2" w14:textId="77777777" w:rsidTr="00D15903">
        <w:trPr>
          <w:jc w:val="center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CFE7F" w14:textId="77777777" w:rsidR="0077218F" w:rsidRPr="0077218F" w:rsidRDefault="0077218F" w:rsidP="0077218F">
            <w:pP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C1206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c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C3963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25032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B8812" w14:textId="1332DDB7" w:rsidR="0077218F" w:rsidRPr="0077218F" w:rsidRDefault="00BF08CD" w:rsidP="0077218F">
            <w:pPr>
              <w:spacing w:before="100" w:beforeAutospacing="1" w:line="273" w:lineRule="auto"/>
              <w:ind w:left="34"/>
              <w:contextualSpacing/>
              <w:jc w:val="center"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13-15</w:t>
            </w:r>
          </w:p>
        </w:tc>
      </w:tr>
      <w:tr w:rsidR="00850C83" w:rsidRPr="00850C83" w14:paraId="0C61DFBC" w14:textId="77777777" w:rsidTr="00D15903">
        <w:trPr>
          <w:jc w:val="center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CDBBB" w14:textId="77777777" w:rsidR="0077218F" w:rsidRPr="0077218F" w:rsidRDefault="0077218F" w:rsidP="0077218F">
            <w:pP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68C4B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d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100A6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2AD41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D855C" w14:textId="37D75F44" w:rsidR="0077218F" w:rsidRPr="0077218F" w:rsidRDefault="00F512E6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-22</w:t>
            </w:r>
          </w:p>
        </w:tc>
      </w:tr>
      <w:tr w:rsidR="00850C83" w:rsidRPr="00850C83" w14:paraId="0673A879" w14:textId="77777777" w:rsidTr="00D15903">
        <w:trPr>
          <w:jc w:val="center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0E373" w14:textId="77777777" w:rsidR="0077218F" w:rsidRPr="0077218F" w:rsidRDefault="0077218F" w:rsidP="0077218F">
            <w:pP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27670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e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6815B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D2B4A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2AEAB" w14:textId="7E7CFCD3" w:rsidR="0077218F" w:rsidRPr="0077218F" w:rsidRDefault="00CB2021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850C83" w:rsidRPr="00850C83" w14:paraId="2ACA07D3" w14:textId="77777777" w:rsidTr="00D15903">
        <w:trPr>
          <w:jc w:val="center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2CEF9" w14:textId="77777777" w:rsidR="0077218F" w:rsidRPr="0077218F" w:rsidRDefault="0077218F" w:rsidP="00B02730">
            <w:pPr>
              <w:spacing w:before="100" w:beforeAutospacing="1" w:line="312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isk groups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AF5F5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A8721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ECFA2" w14:textId="77777777" w:rsidR="0077218F" w:rsidRPr="0077218F" w:rsidRDefault="0077218F" w:rsidP="0077218F">
            <w:pPr>
              <w:spacing w:before="100" w:beforeAutospacing="1" w:line="312" w:lineRule="auto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0611B" w14:textId="564F3EEF" w:rsidR="0077218F" w:rsidRPr="0077218F" w:rsidRDefault="003E236D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5-27, </w:t>
            </w:r>
            <w:r w:rsidRPr="007741F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ultimedia Appendix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850C83" w:rsidRPr="00850C83" w14:paraId="3EF09329" w14:textId="77777777" w:rsidTr="00D15903">
        <w:trPr>
          <w:jc w:val="center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AFA47" w14:textId="77777777" w:rsidR="0077218F" w:rsidRPr="0077218F" w:rsidRDefault="0077218F" w:rsidP="00B02730">
            <w:pPr>
              <w:spacing w:before="100" w:beforeAutospacing="1" w:line="312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evelopment vs. validation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03A5B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B7040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E341F" w14:textId="77777777" w:rsidR="0077218F" w:rsidRPr="0077218F" w:rsidRDefault="0077218F" w:rsidP="0077218F">
            <w:pPr>
              <w:spacing w:before="100" w:beforeAutospacing="1" w:line="312" w:lineRule="auto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2602D" w14:textId="1DA2C656" w:rsidR="0077218F" w:rsidRPr="0077218F" w:rsidRDefault="0085220C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-16</w:t>
            </w:r>
            <w:r w:rsidR="0060429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="00501FC8" w:rsidRPr="007741F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ultimedia Appendix </w:t>
            </w:r>
            <w:r w:rsidR="00501F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850C83" w:rsidRPr="0077218F" w14:paraId="78334332" w14:textId="77777777" w:rsidTr="0021104F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hideMark/>
          </w:tcPr>
          <w:p w14:paraId="2E4A6C8E" w14:textId="77777777" w:rsidR="0077218F" w:rsidRPr="0077218F" w:rsidRDefault="0077218F" w:rsidP="0077218F">
            <w:pPr>
              <w:spacing w:before="100" w:beforeAutospacing="1" w:line="312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lastRenderedPageBreak/>
              <w:t>Results</w:t>
            </w:r>
          </w:p>
        </w:tc>
      </w:tr>
      <w:tr w:rsidR="00850C83" w:rsidRPr="00850C83" w14:paraId="440201D5" w14:textId="77777777" w:rsidTr="00D15903">
        <w:trPr>
          <w:jc w:val="center"/>
        </w:trPr>
        <w:tc>
          <w:tcPr>
            <w:tcW w:w="4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5DD88" w14:textId="77777777" w:rsidR="0077218F" w:rsidRPr="0077218F" w:rsidRDefault="0077218F" w:rsidP="00B02730">
            <w:pPr>
              <w:spacing w:before="100" w:beforeAutospacing="1" w:line="312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rticipants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09ABA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a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C8FC2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3FC89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C05AA" w14:textId="07F4D168" w:rsidR="0077218F" w:rsidRPr="0077218F" w:rsidRDefault="00E615EF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850C83" w:rsidRPr="00850C83" w14:paraId="67A5A384" w14:textId="77777777" w:rsidTr="00D15903">
        <w:trPr>
          <w:jc w:val="center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D0F43" w14:textId="77777777" w:rsidR="0077218F" w:rsidRPr="0077218F" w:rsidRDefault="0077218F" w:rsidP="0077218F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F50BC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b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91C82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76365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CEE0F" w14:textId="15DAC2F3" w:rsidR="0077218F" w:rsidRPr="0077218F" w:rsidRDefault="00927DF5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7, </w:t>
            </w:r>
            <w:r w:rsidR="00C60B16" w:rsidRPr="007741F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ultimedia Appendix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="00DB575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,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850C83" w:rsidRPr="00850C83" w14:paraId="08BED02E" w14:textId="77777777" w:rsidTr="00D15903">
        <w:trPr>
          <w:jc w:val="center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EF8A3" w14:textId="77777777" w:rsidR="0077218F" w:rsidRPr="0077218F" w:rsidRDefault="0077218F" w:rsidP="0077218F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55E75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c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56ECB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835BD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28540" w14:textId="4FFD5356" w:rsidR="0077218F" w:rsidRPr="0077218F" w:rsidRDefault="00B05C65" w:rsidP="0077218F">
            <w:pPr>
              <w:spacing w:before="100" w:beforeAutospacing="1" w:line="273" w:lineRule="auto"/>
              <w:ind w:left="34"/>
              <w:contextualSpacing/>
              <w:jc w:val="center"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, 15,</w:t>
            </w:r>
            <w:r w:rsidR="00E6078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="0088797C" w:rsidRPr="007741FC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M</w:t>
            </w:r>
            <w:r w:rsidR="0088797C" w:rsidRPr="007741F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ltimedia Appendix </w:t>
            </w:r>
            <w:r w:rsidR="0088797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850C83" w:rsidRPr="00850C83" w14:paraId="59BD0C6F" w14:textId="77777777" w:rsidTr="00D15903">
        <w:trPr>
          <w:jc w:val="center"/>
        </w:trPr>
        <w:tc>
          <w:tcPr>
            <w:tcW w:w="4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525CB" w14:textId="77777777" w:rsidR="0077218F" w:rsidRPr="0077218F" w:rsidRDefault="0077218F" w:rsidP="00B02730">
            <w:pPr>
              <w:spacing w:before="100" w:beforeAutospacing="1" w:line="312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odel development 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78F3F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a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F4E0F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27E0C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MS Gothic" w:hAnsi="Times New Roman"/>
                <w:i/>
                <w:iCs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A8215" w14:textId="6AFA3AC2" w:rsidR="0077218F" w:rsidRPr="001318E3" w:rsidRDefault="009D1B8D" w:rsidP="0077218F">
            <w:pPr>
              <w:spacing w:before="100" w:beforeAutospacing="1" w:line="273" w:lineRule="auto"/>
              <w:ind w:left="34"/>
              <w:contextualSpacing/>
              <w:jc w:val="center"/>
              <w:rPr>
                <w:rFonts w:ascii="SimSun" w:eastAsia="SimSun" w:hAnsi="SimSun" w:cs="SimSu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Cambria" w:hAnsi="Times New Roman"/>
                <w:color w:val="000000" w:themeColor="text1"/>
                <w:sz w:val="16"/>
                <w:szCs w:val="16"/>
                <w:lang w:eastAsia="zh-CN"/>
              </w:rPr>
              <w:t>18-19, 24-26</w:t>
            </w:r>
          </w:p>
        </w:tc>
      </w:tr>
      <w:tr w:rsidR="00850C83" w:rsidRPr="00850C83" w14:paraId="2BC0BF98" w14:textId="77777777" w:rsidTr="00D15903">
        <w:trPr>
          <w:jc w:val="center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2EFFE" w14:textId="77777777" w:rsidR="0077218F" w:rsidRPr="0077218F" w:rsidRDefault="0077218F" w:rsidP="0077218F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DB744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b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C9D4C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B2E2D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72559" w14:textId="0D99C3A7" w:rsidR="0077218F" w:rsidRPr="0077218F" w:rsidRDefault="00A25021" w:rsidP="0077218F">
            <w:pPr>
              <w:spacing w:before="100" w:beforeAutospacing="1" w:line="273" w:lineRule="auto"/>
              <w:ind w:left="34"/>
              <w:contextualSpacing/>
              <w:jc w:val="center"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850C83" w:rsidRPr="00850C83" w14:paraId="3BC18729" w14:textId="77777777" w:rsidTr="00D15903">
        <w:trPr>
          <w:jc w:val="center"/>
        </w:trPr>
        <w:tc>
          <w:tcPr>
            <w:tcW w:w="4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2F23A" w14:textId="77777777" w:rsidR="0077218F" w:rsidRPr="0077218F" w:rsidRDefault="0077218F" w:rsidP="00B02730">
            <w:pPr>
              <w:spacing w:before="100" w:beforeAutospacing="1" w:line="312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odel specification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363E6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a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C5DAC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277A3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46E1F" w14:textId="1E316664" w:rsidR="0077218F" w:rsidRPr="007728DA" w:rsidRDefault="00550266" w:rsidP="0077218F">
            <w:pPr>
              <w:spacing w:before="100" w:beforeAutospacing="1" w:line="273" w:lineRule="auto"/>
              <w:ind w:left="34"/>
              <w:contextualSpacing/>
              <w:jc w:val="center"/>
              <w:rPr>
                <w:rFonts w:ascii="SimSun" w:eastAsia="SimSun" w:hAnsi="SimSun" w:cs="SimSun"/>
                <w:color w:val="000000" w:themeColor="text1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Cambria" w:hAnsi="Times New Roman" w:hint="eastAsia"/>
                <w:color w:val="000000" w:themeColor="text1"/>
                <w:sz w:val="16"/>
                <w:szCs w:val="16"/>
                <w:lang w:eastAsia="zh-CN"/>
              </w:rPr>
              <w:t>11-14</w:t>
            </w:r>
            <w:r w:rsidR="007728DA">
              <w:rPr>
                <w:rFonts w:ascii="Times New Roman" w:eastAsia="Cambria" w:hAnsi="Times New Roman"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="00BC3237" w:rsidRPr="00BC3237">
              <w:rPr>
                <w:rFonts w:ascii="Times New Roman" w:eastAsia="Cambria" w:hAnsi="Times New Roman"/>
                <w:color w:val="000000" w:themeColor="text1"/>
                <w:sz w:val="16"/>
                <w:szCs w:val="16"/>
                <w:lang w:eastAsia="zh-CN"/>
              </w:rPr>
              <w:t xml:space="preserve">Multimedia Appendixes </w:t>
            </w:r>
            <w:r w:rsidR="00E70A18">
              <w:rPr>
                <w:rFonts w:ascii="Times New Roman" w:eastAsia="Cambria" w:hAnsi="Times New Roman" w:hint="eastAsia"/>
                <w:color w:val="000000" w:themeColor="text1"/>
                <w:sz w:val="16"/>
                <w:szCs w:val="16"/>
                <w:lang w:eastAsia="zh-CN"/>
              </w:rPr>
              <w:t>4</w:t>
            </w:r>
          </w:p>
        </w:tc>
      </w:tr>
      <w:tr w:rsidR="00850C83" w:rsidRPr="00850C83" w14:paraId="1DE77D03" w14:textId="77777777" w:rsidTr="00D15903">
        <w:trPr>
          <w:jc w:val="center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AF8F4" w14:textId="77777777" w:rsidR="0077218F" w:rsidRPr="0077218F" w:rsidRDefault="0077218F" w:rsidP="0077218F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D5FF0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b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655F9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D1EDB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Explain how to the use the prediction model.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57288" w14:textId="675507E1" w:rsidR="0077218F" w:rsidRPr="0077218F" w:rsidRDefault="00991BE1" w:rsidP="0077218F">
            <w:pPr>
              <w:spacing w:before="100" w:beforeAutospacing="1" w:line="273" w:lineRule="auto"/>
              <w:ind w:left="34"/>
              <w:contextualSpacing/>
              <w:jc w:val="center"/>
              <w:rPr>
                <w:rFonts w:ascii="Times New Roman" w:eastAsia="Cambria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Cambria" w:hAnsi="Times New Roman"/>
                <w:color w:val="000000" w:themeColor="text1"/>
                <w:sz w:val="16"/>
                <w:szCs w:val="16"/>
                <w:lang w:eastAsia="zh-CN"/>
              </w:rPr>
              <w:t>27-28</w:t>
            </w:r>
          </w:p>
        </w:tc>
      </w:tr>
      <w:tr w:rsidR="00850C83" w:rsidRPr="00850C83" w14:paraId="2CE94875" w14:textId="77777777" w:rsidTr="00D15903">
        <w:trPr>
          <w:jc w:val="center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39901" w14:textId="77777777" w:rsidR="0077218F" w:rsidRPr="0077218F" w:rsidRDefault="0077218F" w:rsidP="00B02730">
            <w:pPr>
              <w:spacing w:before="100" w:beforeAutospacing="1" w:line="312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odel performance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1AF0E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570F3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ACAFC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9DB93" w14:textId="43F7815B" w:rsidR="0077218F" w:rsidRPr="0077218F" w:rsidRDefault="00A23737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mbria" w:hAnsi="Times New Roman"/>
                <w:color w:val="000000" w:themeColor="text1"/>
                <w:sz w:val="16"/>
                <w:szCs w:val="16"/>
                <w:lang w:eastAsia="zh-CN"/>
              </w:rPr>
              <w:t xml:space="preserve">15-27, </w:t>
            </w:r>
            <w:r w:rsidRPr="00BC3237">
              <w:rPr>
                <w:rFonts w:ascii="Times New Roman" w:eastAsia="Cambria" w:hAnsi="Times New Roman"/>
                <w:color w:val="000000" w:themeColor="text1"/>
                <w:sz w:val="16"/>
                <w:szCs w:val="16"/>
                <w:lang w:eastAsia="zh-CN"/>
              </w:rPr>
              <w:t>Multimedia Appendixes 6</w:t>
            </w:r>
            <w:r>
              <w:rPr>
                <w:rFonts w:ascii="Times New Roman" w:eastAsia="Cambria" w:hAnsi="Times New Roman"/>
                <w:color w:val="000000" w:themeColor="text1"/>
                <w:sz w:val="16"/>
                <w:szCs w:val="16"/>
                <w:lang w:eastAsia="zh-CN"/>
              </w:rPr>
              <w:t>, 8</w:t>
            </w:r>
          </w:p>
        </w:tc>
      </w:tr>
      <w:tr w:rsidR="00850C83" w:rsidRPr="00850C83" w14:paraId="25FCCC5C" w14:textId="77777777" w:rsidTr="00D15903">
        <w:trPr>
          <w:jc w:val="center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D70DF" w14:textId="77777777" w:rsidR="0077218F" w:rsidRPr="0077218F" w:rsidRDefault="0077218F" w:rsidP="00B02730">
            <w:pPr>
              <w:spacing w:before="100" w:beforeAutospacing="1" w:line="312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odel-updating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FCF9D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C8125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32A60" w14:textId="77777777" w:rsidR="0077218F" w:rsidRPr="0077218F" w:rsidRDefault="0077218F" w:rsidP="0077218F">
            <w:pPr>
              <w:spacing w:before="100" w:beforeAutospacing="1" w:line="312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D9F15" w14:textId="409BAA25" w:rsidR="0077218F" w:rsidRPr="0077218F" w:rsidRDefault="00C809FD" w:rsidP="0077218F">
            <w:pPr>
              <w:spacing w:before="100" w:beforeAutospacing="1" w:line="273" w:lineRule="auto"/>
              <w:ind w:left="34"/>
              <w:contextualSpacing/>
              <w:jc w:val="center"/>
              <w:rPr>
                <w:rFonts w:ascii="Times New Roman" w:eastAsia="Cambria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Cambria" w:hAnsi="Times New Roman" w:hint="eastAsia"/>
                <w:color w:val="000000" w:themeColor="text1"/>
                <w:sz w:val="16"/>
                <w:szCs w:val="16"/>
                <w:lang w:eastAsia="zh-CN"/>
              </w:rPr>
              <w:t>NA</w:t>
            </w:r>
          </w:p>
        </w:tc>
      </w:tr>
      <w:tr w:rsidR="00850C83" w:rsidRPr="0077218F" w14:paraId="10B26EAA" w14:textId="77777777" w:rsidTr="0021104F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hideMark/>
          </w:tcPr>
          <w:p w14:paraId="6E38B631" w14:textId="77777777" w:rsidR="0077218F" w:rsidRPr="0077218F" w:rsidRDefault="0077218F" w:rsidP="0077218F">
            <w:pPr>
              <w:spacing w:before="100" w:beforeAutospacing="1" w:line="312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Discussion</w:t>
            </w:r>
          </w:p>
        </w:tc>
      </w:tr>
      <w:tr w:rsidR="00850C83" w:rsidRPr="00850C83" w14:paraId="121B121E" w14:textId="77777777" w:rsidTr="00D15903">
        <w:trPr>
          <w:jc w:val="center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C22C9" w14:textId="77777777" w:rsidR="0077218F" w:rsidRPr="0077218F" w:rsidRDefault="0077218F" w:rsidP="00B02730">
            <w:pPr>
              <w:spacing w:before="100" w:beforeAutospacing="1" w:line="312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imitations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F4740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D07A4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AEA8E" w14:textId="77777777" w:rsidR="0077218F" w:rsidRPr="0077218F" w:rsidRDefault="0077218F" w:rsidP="0077218F">
            <w:pPr>
              <w:spacing w:before="100" w:beforeAutospacing="1" w:line="312" w:lineRule="auto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52A78" w14:textId="38A54D1E" w:rsidR="0077218F" w:rsidRPr="0077218F" w:rsidRDefault="00B16631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31-32</w:t>
            </w:r>
          </w:p>
        </w:tc>
      </w:tr>
      <w:tr w:rsidR="00850C83" w:rsidRPr="00850C83" w14:paraId="716C371E" w14:textId="77777777" w:rsidTr="00D15903">
        <w:trPr>
          <w:jc w:val="center"/>
        </w:trPr>
        <w:tc>
          <w:tcPr>
            <w:tcW w:w="4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2B82E" w14:textId="77777777" w:rsidR="0077218F" w:rsidRPr="0077218F" w:rsidRDefault="0077218F" w:rsidP="00B02730">
            <w:pPr>
              <w:spacing w:before="100" w:beforeAutospacing="1" w:line="312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nterpretation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087CB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a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62A5E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45E20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B9C6A" w14:textId="275C72A4" w:rsidR="0077218F" w:rsidRPr="00882F82" w:rsidRDefault="00CC6192" w:rsidP="0077218F">
            <w:pPr>
              <w:spacing w:before="100" w:beforeAutospacing="1" w:line="273" w:lineRule="auto"/>
              <w:ind w:left="34"/>
              <w:contextualSpacing/>
              <w:jc w:val="center"/>
              <w:rPr>
                <w:rFonts w:ascii="SimSun" w:eastAsia="SimSun" w:hAnsi="SimSun" w:cs="SimSun"/>
                <w:color w:val="000000" w:themeColor="text1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Cambria" w:hAnsi="Times New Roman" w:hint="eastAsia"/>
                <w:color w:val="000000" w:themeColor="text1"/>
                <w:sz w:val="16"/>
                <w:szCs w:val="16"/>
                <w:lang w:eastAsia="zh-CN"/>
              </w:rPr>
              <w:t>15</w:t>
            </w:r>
            <w:r w:rsidR="009E1329">
              <w:rPr>
                <w:rFonts w:ascii="Times New Roman" w:eastAsia="Cambria" w:hAnsi="Times New Roman"/>
                <w:color w:val="000000" w:themeColor="text1"/>
                <w:sz w:val="16"/>
                <w:szCs w:val="16"/>
                <w:lang w:eastAsia="zh-CN"/>
              </w:rPr>
              <w:t>-</w:t>
            </w:r>
            <w:r w:rsidR="00882F82">
              <w:rPr>
                <w:rFonts w:ascii="Times New Roman" w:eastAsia="Cambria" w:hAnsi="Times New Roman"/>
                <w:color w:val="000000" w:themeColor="text1"/>
                <w:sz w:val="16"/>
                <w:szCs w:val="16"/>
                <w:lang w:val="en-US" w:eastAsia="zh-CN"/>
              </w:rPr>
              <w:t xml:space="preserve">16, </w:t>
            </w:r>
            <w:r w:rsidR="00527362">
              <w:rPr>
                <w:rFonts w:ascii="Times New Roman" w:eastAsia="Cambria" w:hAnsi="Times New Roman"/>
                <w:color w:val="000000" w:themeColor="text1"/>
                <w:sz w:val="16"/>
                <w:szCs w:val="16"/>
                <w:lang w:val="en-US" w:eastAsia="zh-CN"/>
              </w:rPr>
              <w:t xml:space="preserve">27, </w:t>
            </w:r>
            <w:r w:rsidR="0083110E">
              <w:rPr>
                <w:rFonts w:ascii="Times New Roman" w:eastAsia="Cambria" w:hAnsi="Times New Roman"/>
                <w:color w:val="000000" w:themeColor="text1"/>
                <w:sz w:val="16"/>
                <w:szCs w:val="16"/>
                <w:lang w:val="en-US" w:eastAsia="zh-CN"/>
              </w:rPr>
              <w:t xml:space="preserve">30, 31, </w:t>
            </w:r>
            <w:r w:rsidR="00882F82" w:rsidRPr="00BC3237">
              <w:rPr>
                <w:rFonts w:ascii="Times New Roman" w:eastAsia="Cambria" w:hAnsi="Times New Roman"/>
                <w:color w:val="000000" w:themeColor="text1"/>
                <w:sz w:val="16"/>
                <w:szCs w:val="16"/>
                <w:lang w:eastAsia="zh-CN"/>
              </w:rPr>
              <w:t xml:space="preserve">Multimedia Appendixes </w:t>
            </w:r>
            <w:r w:rsidR="00882F82">
              <w:rPr>
                <w:rFonts w:ascii="Times New Roman" w:eastAsia="Cambria" w:hAnsi="Times New Roman"/>
                <w:color w:val="000000" w:themeColor="text1"/>
                <w:sz w:val="16"/>
                <w:szCs w:val="16"/>
                <w:lang w:eastAsia="zh-CN"/>
              </w:rPr>
              <w:t>7</w:t>
            </w:r>
          </w:p>
        </w:tc>
      </w:tr>
      <w:tr w:rsidR="00850C83" w:rsidRPr="00850C83" w14:paraId="2040B320" w14:textId="77777777" w:rsidTr="00D15903">
        <w:trPr>
          <w:jc w:val="center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B64F8" w14:textId="77777777" w:rsidR="0077218F" w:rsidRPr="0077218F" w:rsidRDefault="0077218F" w:rsidP="0077218F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D6DAB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b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4D7FD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EFED2" w14:textId="77777777" w:rsidR="0077218F" w:rsidRPr="0077218F" w:rsidRDefault="0077218F" w:rsidP="0077218F">
            <w:pPr>
              <w:spacing w:before="100" w:beforeAutospacing="1" w:line="273" w:lineRule="auto"/>
              <w:ind w:left="34"/>
              <w:contextualSpacing/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eastAsia="Cambria" w:hAnsi="Times New Roman"/>
                <w:color w:val="000000" w:themeColor="text1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29D13" w14:textId="618C1420" w:rsidR="0077218F" w:rsidRPr="0077218F" w:rsidRDefault="008A33E7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1-32</w:t>
            </w:r>
          </w:p>
        </w:tc>
      </w:tr>
      <w:tr w:rsidR="00850C83" w:rsidRPr="00850C83" w14:paraId="12136C0A" w14:textId="77777777" w:rsidTr="00D15903">
        <w:trPr>
          <w:jc w:val="center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4A891" w14:textId="77777777" w:rsidR="0077218F" w:rsidRPr="0077218F" w:rsidRDefault="0077218F" w:rsidP="00B02730">
            <w:pPr>
              <w:spacing w:before="100" w:beforeAutospacing="1" w:line="312" w:lineRule="auto"/>
              <w:rPr>
                <w:rFonts w:ascii="Times New Roman" w:hAnsi="Times New Roman"/>
                <w:b/>
                <w:strike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mplications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3A9A1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F4EFE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strike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64762" w14:textId="77777777" w:rsidR="0077218F" w:rsidRPr="0077218F" w:rsidRDefault="0077218F" w:rsidP="0077218F">
            <w:pPr>
              <w:spacing w:before="100" w:beforeAutospacing="1" w:line="312" w:lineRule="auto"/>
              <w:ind w:left="34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D3DAA" w14:textId="3E93A1F2" w:rsidR="0077218F" w:rsidRPr="0077218F" w:rsidRDefault="008A3735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9-31</w:t>
            </w:r>
          </w:p>
        </w:tc>
      </w:tr>
      <w:tr w:rsidR="00850C83" w:rsidRPr="0077218F" w14:paraId="2A7BEC2B" w14:textId="77777777" w:rsidTr="0021104F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hideMark/>
          </w:tcPr>
          <w:p w14:paraId="0E2487D7" w14:textId="77777777" w:rsidR="0077218F" w:rsidRPr="0077218F" w:rsidRDefault="0077218F" w:rsidP="0077218F">
            <w:pPr>
              <w:spacing w:before="100" w:beforeAutospacing="1" w:line="312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Other information</w:t>
            </w:r>
          </w:p>
        </w:tc>
      </w:tr>
      <w:tr w:rsidR="00850C83" w:rsidRPr="00850C83" w14:paraId="0D6BD755" w14:textId="77777777" w:rsidTr="00D15903">
        <w:trPr>
          <w:jc w:val="center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FF5C6" w14:textId="77777777" w:rsidR="0077218F" w:rsidRPr="0077218F" w:rsidRDefault="0077218F" w:rsidP="00B02730">
            <w:pPr>
              <w:spacing w:before="100" w:beforeAutospacing="1" w:line="312" w:lineRule="auto"/>
              <w:ind w:right="-46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upplementary information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4AA10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CE853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9A10E" w14:textId="77777777" w:rsidR="0077218F" w:rsidRPr="0077218F" w:rsidRDefault="0077218F" w:rsidP="0077218F">
            <w:pPr>
              <w:spacing w:before="100" w:beforeAutospacing="1" w:line="312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454F3" w14:textId="6585E793" w:rsidR="0077218F" w:rsidRPr="0077218F" w:rsidRDefault="00EC7751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-</w:t>
            </w:r>
            <w:r w:rsidR="003B14D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8</w:t>
            </w:r>
          </w:p>
        </w:tc>
      </w:tr>
      <w:tr w:rsidR="00850C83" w:rsidRPr="00850C83" w14:paraId="06FC5289" w14:textId="77777777" w:rsidTr="00D15903">
        <w:trPr>
          <w:jc w:val="center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07E50" w14:textId="77777777" w:rsidR="0077218F" w:rsidRPr="0077218F" w:rsidRDefault="0077218F" w:rsidP="00B02730">
            <w:pPr>
              <w:spacing w:before="100" w:beforeAutospacing="1" w:line="312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unding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ACA3C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D2D59" w14:textId="77777777" w:rsidR="0077218F" w:rsidRPr="0077218F" w:rsidRDefault="0077218F" w:rsidP="0077218F">
            <w:pPr>
              <w:spacing w:before="100" w:beforeAutospacing="1" w:line="312" w:lineRule="auto"/>
              <w:ind w:left="-432" w:firstLine="432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3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18919" w14:textId="77777777" w:rsidR="0077218F" w:rsidRPr="0077218F" w:rsidRDefault="0077218F" w:rsidP="0077218F">
            <w:pPr>
              <w:spacing w:before="100" w:beforeAutospacing="1" w:line="312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7218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54EC8" w14:textId="14E77DFD" w:rsidR="0077218F" w:rsidRPr="0077218F" w:rsidRDefault="003D41AC" w:rsidP="0077218F">
            <w:pPr>
              <w:spacing w:before="100" w:beforeAutospacing="1" w:line="312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2</w:t>
            </w:r>
          </w:p>
        </w:tc>
      </w:tr>
    </w:tbl>
    <w:p w14:paraId="4C7B37AB" w14:textId="77777777" w:rsidR="00EA799C" w:rsidRDefault="00EA799C">
      <w:pPr>
        <w:spacing w:line="360" w:lineRule="auto"/>
        <w:rPr>
          <w:rFonts w:ascii="Times New Roman" w:hAnsi="Times New Roman" w:cs="Times New Roman"/>
        </w:rPr>
      </w:pPr>
    </w:p>
    <w:sectPr w:rsidR="00EA799C" w:rsidSect="002B65CB">
      <w:pgSz w:w="16838" w:h="11906" w:orient="landscape"/>
      <w:pgMar w:top="1440" w:right="1440" w:bottom="1440" w:left="96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109"/>
    <w:rsid w:val="00016DD9"/>
    <w:rsid w:val="000639C4"/>
    <w:rsid w:val="000A2767"/>
    <w:rsid w:val="000E62AE"/>
    <w:rsid w:val="000F31AF"/>
    <w:rsid w:val="000F59CB"/>
    <w:rsid w:val="000F7E73"/>
    <w:rsid w:val="001318E3"/>
    <w:rsid w:val="0017045A"/>
    <w:rsid w:val="00176EF5"/>
    <w:rsid w:val="0021104F"/>
    <w:rsid w:val="00216104"/>
    <w:rsid w:val="00254C52"/>
    <w:rsid w:val="002632DB"/>
    <w:rsid w:val="00266F3D"/>
    <w:rsid w:val="002733D6"/>
    <w:rsid w:val="0029162C"/>
    <w:rsid w:val="002B65CB"/>
    <w:rsid w:val="002C458D"/>
    <w:rsid w:val="00310E5D"/>
    <w:rsid w:val="00317D5B"/>
    <w:rsid w:val="00335673"/>
    <w:rsid w:val="00344EF6"/>
    <w:rsid w:val="00381A47"/>
    <w:rsid w:val="00392402"/>
    <w:rsid w:val="003A4B86"/>
    <w:rsid w:val="003B14DB"/>
    <w:rsid w:val="003C5BBE"/>
    <w:rsid w:val="003D41AC"/>
    <w:rsid w:val="003E236D"/>
    <w:rsid w:val="00437AAF"/>
    <w:rsid w:val="0046345B"/>
    <w:rsid w:val="00494925"/>
    <w:rsid w:val="004A7E9C"/>
    <w:rsid w:val="004F6A4E"/>
    <w:rsid w:val="00501FC8"/>
    <w:rsid w:val="00527362"/>
    <w:rsid w:val="00550266"/>
    <w:rsid w:val="005A1F07"/>
    <w:rsid w:val="005A4157"/>
    <w:rsid w:val="005C10C7"/>
    <w:rsid w:val="00601AAA"/>
    <w:rsid w:val="00604293"/>
    <w:rsid w:val="006055A2"/>
    <w:rsid w:val="006424D1"/>
    <w:rsid w:val="00656903"/>
    <w:rsid w:val="006603DF"/>
    <w:rsid w:val="00671CAE"/>
    <w:rsid w:val="0068598A"/>
    <w:rsid w:val="006C6262"/>
    <w:rsid w:val="00705CB1"/>
    <w:rsid w:val="00716E95"/>
    <w:rsid w:val="00742DB2"/>
    <w:rsid w:val="00750ECE"/>
    <w:rsid w:val="00765B3D"/>
    <w:rsid w:val="0077218F"/>
    <w:rsid w:val="007728DA"/>
    <w:rsid w:val="007741FC"/>
    <w:rsid w:val="00795B4F"/>
    <w:rsid w:val="007F641C"/>
    <w:rsid w:val="00816973"/>
    <w:rsid w:val="0083110E"/>
    <w:rsid w:val="00835E91"/>
    <w:rsid w:val="00850C83"/>
    <w:rsid w:val="0085220C"/>
    <w:rsid w:val="00864BA0"/>
    <w:rsid w:val="00882F82"/>
    <w:rsid w:val="0088797C"/>
    <w:rsid w:val="008A33E7"/>
    <w:rsid w:val="008A3735"/>
    <w:rsid w:val="008F367B"/>
    <w:rsid w:val="00921FD1"/>
    <w:rsid w:val="00927DF5"/>
    <w:rsid w:val="00927FC3"/>
    <w:rsid w:val="00951BF4"/>
    <w:rsid w:val="009538A4"/>
    <w:rsid w:val="00972629"/>
    <w:rsid w:val="009810C4"/>
    <w:rsid w:val="00991BE1"/>
    <w:rsid w:val="009A385B"/>
    <w:rsid w:val="009A6EEC"/>
    <w:rsid w:val="009D1B8D"/>
    <w:rsid w:val="009D7109"/>
    <w:rsid w:val="009E1329"/>
    <w:rsid w:val="00A23737"/>
    <w:rsid w:val="00A25021"/>
    <w:rsid w:val="00A43C4B"/>
    <w:rsid w:val="00A5443F"/>
    <w:rsid w:val="00A75C66"/>
    <w:rsid w:val="00A914E8"/>
    <w:rsid w:val="00AA2DAE"/>
    <w:rsid w:val="00AE6909"/>
    <w:rsid w:val="00B004EF"/>
    <w:rsid w:val="00B00ECB"/>
    <w:rsid w:val="00B02730"/>
    <w:rsid w:val="00B05C65"/>
    <w:rsid w:val="00B16631"/>
    <w:rsid w:val="00B515E1"/>
    <w:rsid w:val="00B55659"/>
    <w:rsid w:val="00B70FAA"/>
    <w:rsid w:val="00B74625"/>
    <w:rsid w:val="00B76BB9"/>
    <w:rsid w:val="00BB4D7B"/>
    <w:rsid w:val="00BC1B67"/>
    <w:rsid w:val="00BC3237"/>
    <w:rsid w:val="00BD3E60"/>
    <w:rsid w:val="00BD54D5"/>
    <w:rsid w:val="00BF08CD"/>
    <w:rsid w:val="00BF43D9"/>
    <w:rsid w:val="00C02EF0"/>
    <w:rsid w:val="00C60B16"/>
    <w:rsid w:val="00C809FD"/>
    <w:rsid w:val="00C9488C"/>
    <w:rsid w:val="00CA4950"/>
    <w:rsid w:val="00CB2021"/>
    <w:rsid w:val="00CC25EF"/>
    <w:rsid w:val="00CC3E27"/>
    <w:rsid w:val="00CC6192"/>
    <w:rsid w:val="00CF54E6"/>
    <w:rsid w:val="00D0440D"/>
    <w:rsid w:val="00D15903"/>
    <w:rsid w:val="00DA62D3"/>
    <w:rsid w:val="00DB283C"/>
    <w:rsid w:val="00DB5759"/>
    <w:rsid w:val="00DC1528"/>
    <w:rsid w:val="00E132C9"/>
    <w:rsid w:val="00E23D39"/>
    <w:rsid w:val="00E4085C"/>
    <w:rsid w:val="00E43F06"/>
    <w:rsid w:val="00E52ECE"/>
    <w:rsid w:val="00E5352E"/>
    <w:rsid w:val="00E548A3"/>
    <w:rsid w:val="00E6078D"/>
    <w:rsid w:val="00E615EF"/>
    <w:rsid w:val="00E70A18"/>
    <w:rsid w:val="00EA799C"/>
    <w:rsid w:val="00EC7751"/>
    <w:rsid w:val="00F209C6"/>
    <w:rsid w:val="00F22B1A"/>
    <w:rsid w:val="00F274E4"/>
    <w:rsid w:val="00F33E40"/>
    <w:rsid w:val="00F41310"/>
    <w:rsid w:val="00F512E6"/>
    <w:rsid w:val="00F66448"/>
    <w:rsid w:val="4CBF9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2A1F78"/>
  <w15:docId w15:val="{5802A938-39D9-7348-8A3D-AC81FECD2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99"/>
    <w:rsid w:val="0077218F"/>
    <w:rPr>
      <w:rFonts w:ascii="Arial" w:eastAsia="Times New Roman" w:hAnsi="Arial" w:cs="Times New Roman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46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79EF29-D46D-7A45-A506-B179A6BE5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819</Words>
  <Characters>4647</Characters>
  <Application>Microsoft Office Word</Application>
  <DocSecurity>0</DocSecurity>
  <Lines>232</Lines>
  <Paragraphs>218</Paragraphs>
  <ScaleCrop>false</ScaleCrop>
  <Company/>
  <LinksUpToDate>false</LinksUpToDate>
  <CharactersWithSpaces>5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, Hongxin (PG/R - Sch of Health Sci)</dc:creator>
  <cp:lastModifiedBy>Anjana Indu Priya</cp:lastModifiedBy>
  <cp:revision>139</cp:revision>
  <dcterms:created xsi:type="dcterms:W3CDTF">2023-10-31T01:51:00Z</dcterms:created>
  <dcterms:modified xsi:type="dcterms:W3CDTF">2024-10-17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5.2.8766</vt:lpwstr>
  </property>
  <property fmtid="{D5CDD505-2E9C-101B-9397-08002B2CF9AE}" pid="3" name="ICV">
    <vt:lpwstr>7FB2939A229DF2B73D25FC656AE0547F_42</vt:lpwstr>
  </property>
  <property fmtid="{D5CDD505-2E9C-101B-9397-08002B2CF9AE}" pid="4" name="GrammarlyDocumentId">
    <vt:lpwstr>d550ae8ee351d53a84af6ea8a4bc9c96a35bebe96bfec2d3faeb7eee5bcbf0cd</vt:lpwstr>
  </property>
</Properties>
</file>